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</w:rPr>
        <w:t>key cis-acting elements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i/>
          <w:iCs/>
          <w:kern w:val="0"/>
          <w:sz w:val="24"/>
          <w:szCs w:val="24"/>
          <w:highlight w:val="none"/>
        </w:rPr>
        <w:t>AhGA20ox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  <w:kern w:val="0"/>
          <w:sz w:val="24"/>
          <w:szCs w:val="24"/>
          <w:highlight w:val="none"/>
        </w:rPr>
        <w:t>AhGA3ox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</w:rPr>
        <w:t xml:space="preserve"> genes</w:t>
      </w:r>
    </w:p>
    <w:tbl>
      <w:tblPr>
        <w:tblStyle w:val="6"/>
        <w:tblW w:w="5000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752"/>
        <w:gridCol w:w="43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lement name</w:t>
            </w:r>
          </w:p>
        </w:tc>
        <w:tc>
          <w:tcPr>
            <w:tcW w:w="1614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otif 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quence</w:t>
            </w:r>
          </w:p>
        </w:tc>
        <w:tc>
          <w:tcPr>
            <w:tcW w:w="2540" w:type="pc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unction annotat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Box 4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AT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t of a conserved DNA module involved in light responsivenes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TG/CACGTG/GCAACGTGTC/TACGTGTC/CGCACGTGTC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s-acting element involved in the abscisic acid responsivenes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-box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G/TACGTG/ACACGTGT/CACGTT/CACGTC/GCCACGTGGA/TAACACGTAG/CACGAC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TCT-motif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AC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A-motif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ATAA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ATA-motif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GGA/AAGATAAGATT/AAGGATAAGG/GATAGGG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AT1-motif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ATTTTTTATT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t of a light responsive modul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TATC-box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CCCA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s-acting element involved in gibberellin-responsivenes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TG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B binding site involved in drought-inducibilit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CAT-box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CT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s-acting regulatory element related to meristem express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TGA-element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AC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xin-responsive elemen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AA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T1-motif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AAT/GTGTGTGAA/GCGGTAATT/GGTTAA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 responsive elemen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TCA-element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TTTTT/TCAGAAGAGG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s-acting element involved in salicylic acid responsivenes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GARE-motif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TTG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4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P-box</w:t>
            </w:r>
          </w:p>
        </w:tc>
        <w:tc>
          <w:tcPr>
            <w:tcW w:w="1614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TTG</w:t>
            </w:r>
          </w:p>
        </w:tc>
        <w:tc>
          <w:tcPr>
            <w:tcW w:w="2540" w:type="pc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ibberellin-responsive elemen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844" w:type="pct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  <w:t>TC-rich repeats</w:t>
            </w:r>
          </w:p>
        </w:tc>
        <w:tc>
          <w:tcPr>
            <w:tcW w:w="1614" w:type="pct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TCTTAC/ATTCTCTAAC</w:t>
            </w:r>
          </w:p>
        </w:tc>
        <w:tc>
          <w:tcPr>
            <w:tcW w:w="2540" w:type="pct"/>
            <w:tcBorders>
              <w:right w:val="nil"/>
              <w:insideV w:val="nil"/>
            </w:tcBorders>
            <w:shd w:val="clear" w:color="auto" w:fill="BFBFBF" w:themeFill="text1" w:themeFillTint="3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s-acting element involved in defense and stress responsivenes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hYjQ1Y2I1OWU3NTFhYTM3MzQ3NDdlMDExNGFmYTIifQ=="/>
  </w:docVars>
  <w:rsids>
    <w:rsidRoot w:val="00315B66"/>
    <w:rsid w:val="00217A67"/>
    <w:rsid w:val="002F7394"/>
    <w:rsid w:val="00315B66"/>
    <w:rsid w:val="004E3415"/>
    <w:rsid w:val="00534464"/>
    <w:rsid w:val="00670951"/>
    <w:rsid w:val="006B7B23"/>
    <w:rsid w:val="007424EA"/>
    <w:rsid w:val="009A6715"/>
    <w:rsid w:val="00C41909"/>
    <w:rsid w:val="00E758BB"/>
    <w:rsid w:val="0F032819"/>
    <w:rsid w:val="2C521101"/>
    <w:rsid w:val="49BB4A1E"/>
    <w:rsid w:val="4F12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9</Words>
  <Characters>1229</Characters>
  <Lines>9</Lines>
  <Paragraphs>2</Paragraphs>
  <TotalTime>2</TotalTime>
  <ScaleCrop>false</ScaleCrop>
  <LinksUpToDate>false</LinksUpToDate>
  <CharactersWithSpaces>13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9:13:00Z</dcterms:created>
  <dc:creator>LENOVO</dc:creator>
  <cp:lastModifiedBy>赵术珍</cp:lastModifiedBy>
  <dcterms:modified xsi:type="dcterms:W3CDTF">2023-08-01T07:58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EB4DFE286A4FC9BAD193C6EB6C6A01_12</vt:lpwstr>
  </property>
</Properties>
</file>